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D073E" w:rsidRPr="00B71DF2" w:rsidRDefault="007D014C" w:rsidP="009D073E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500AE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upplementary Table </w:t>
      </w:r>
      <w:r w:rsidR="007C4144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="009D073E" w:rsidRPr="00B71DF2">
        <w:rPr>
          <w:rFonts w:ascii="Times New Roman" w:hAnsi="Times New Roman" w:cs="Times New Roman"/>
          <w:b/>
          <w:bCs/>
          <w:sz w:val="22"/>
          <w:szCs w:val="22"/>
          <w:lang w:val="en-GB"/>
        </w:rPr>
        <w:t>. Obstetrical data at the index delivery</w:t>
      </w:r>
    </w:p>
    <w:tbl>
      <w:tblPr>
        <w:tblW w:w="8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975"/>
        <w:gridCol w:w="1990"/>
        <w:gridCol w:w="1579"/>
      </w:tblGrid>
      <w:tr w:rsidR="009D073E" w:rsidRPr="00B71DF2" w:rsidTr="00AE5446">
        <w:trPr>
          <w:trHeight w:val="280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ASIS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ntrols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-value</w:t>
            </w:r>
          </w:p>
        </w:tc>
      </w:tr>
      <w:tr w:rsidR="009D073E" w:rsidRPr="00B71DF2" w:rsidTr="00AE5446">
        <w:trPr>
          <w:trHeight w:val="280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n=52) %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n=144) %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9D073E" w:rsidRPr="00B71DF2" w:rsidTr="00AE5446">
        <w:trPr>
          <w:trHeight w:val="36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evious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sarean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c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.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000*</w:t>
            </w:r>
          </w:p>
        </w:tc>
      </w:tr>
      <w:tr w:rsidR="009D073E" w:rsidRPr="00B71DF2" w:rsidTr="00AE5446">
        <w:trPr>
          <w:trHeight w:val="28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Induction of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bor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4.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2.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748</w:t>
            </w:r>
          </w:p>
        </w:tc>
      </w:tr>
      <w:tr w:rsidR="009D073E" w:rsidRPr="00B71DF2" w:rsidTr="00AE5446">
        <w:trPr>
          <w:trHeight w:val="24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pidural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algesia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3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9.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669</w:t>
            </w:r>
          </w:p>
        </w:tc>
      </w:tr>
      <w:tr w:rsidR="009D073E" w:rsidRPr="00B71DF2" w:rsidTr="00AE5446">
        <w:trPr>
          <w:trHeight w:val="10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olonged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cond stage &gt;2 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1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382</w:t>
            </w:r>
          </w:p>
        </w:tc>
      </w:tr>
      <w:tr w:rsidR="009D073E" w:rsidRPr="00B71DF2" w:rsidTr="00AE5446">
        <w:trPr>
          <w:trHeight w:val="10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olateral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pisiotomy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8.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94</w:t>
            </w:r>
          </w:p>
        </w:tc>
      </w:tr>
      <w:tr w:rsidR="009D073E" w:rsidRPr="00B71DF2" w:rsidTr="00AE5446">
        <w:trPr>
          <w:trHeight w:val="38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Persistent occiput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sterior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posi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.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.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29</w:t>
            </w:r>
          </w:p>
        </w:tc>
      </w:tr>
      <w:tr w:rsidR="009D073E" w:rsidRPr="00B71DF2" w:rsidTr="00AE5446">
        <w:trPr>
          <w:trHeight w:val="10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ype of vaginal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ivery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9D073E" w:rsidRPr="00B71DF2" w:rsidTr="00AE5446">
        <w:trPr>
          <w:trHeight w:val="28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rm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7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9.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669*</w:t>
            </w:r>
          </w:p>
        </w:tc>
      </w:tr>
      <w:tr w:rsidR="009D073E" w:rsidRPr="00B71DF2" w:rsidTr="00AE5446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orcep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.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8.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9D073E" w:rsidRPr="00B71DF2" w:rsidTr="00AE5446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acuu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9D073E" w:rsidRPr="00B71DF2" w:rsidTr="00AE5446">
        <w:trPr>
          <w:trHeight w:val="10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Birth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eight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&gt;90th percenti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.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.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765</w:t>
            </w:r>
          </w:p>
        </w:tc>
      </w:tr>
      <w:tr w:rsidR="009D073E" w:rsidRPr="007C4144" w:rsidTr="00AE5446">
        <w:trPr>
          <w:trHeight w:val="260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554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9D073E" w:rsidRPr="00B71DF2" w:rsidRDefault="009D073E" w:rsidP="00AE544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  <w:p w:rsidR="009D073E" w:rsidRPr="00B71DF2" w:rsidRDefault="009D073E" w:rsidP="00AE544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*</w:t>
            </w:r>
            <w:r w:rsidRPr="00B71D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-value using Fisher's exact</w:t>
            </w:r>
          </w:p>
        </w:tc>
      </w:tr>
    </w:tbl>
    <w:p w:rsidR="00542E24" w:rsidRDefault="00542E24">
      <w:pPr>
        <w:rPr>
          <w:lang w:val="en-US"/>
        </w:rPr>
      </w:pPr>
    </w:p>
    <w:p w:rsidR="00111601" w:rsidRDefault="00111601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:rsidR="007C4144" w:rsidRPr="00B71DF2" w:rsidRDefault="00500AE0" w:rsidP="007C414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Table 2</w:t>
      </w:r>
      <w:r w:rsidR="007C4144" w:rsidRPr="00B71DF2">
        <w:rPr>
          <w:rFonts w:ascii="Times New Roman" w:hAnsi="Times New Roman" w:cs="Times New Roman"/>
          <w:b/>
          <w:bCs/>
          <w:sz w:val="22"/>
          <w:szCs w:val="22"/>
          <w:lang w:val="en-GB"/>
        </w:rPr>
        <w:t>. Sociodemographic characteristics</w:t>
      </w:r>
    </w:p>
    <w:tbl>
      <w:tblPr>
        <w:tblW w:w="87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9"/>
        <w:gridCol w:w="1506"/>
        <w:gridCol w:w="2458"/>
        <w:gridCol w:w="1268"/>
      </w:tblGrid>
      <w:tr w:rsidR="007C4144" w:rsidRPr="00B71DF2" w:rsidTr="00D929FB">
        <w:trPr>
          <w:trHeight w:val="137"/>
        </w:trPr>
        <w:tc>
          <w:tcPr>
            <w:tcW w:w="350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ASIS</w:t>
            </w:r>
          </w:p>
        </w:tc>
        <w:tc>
          <w:tcPr>
            <w:tcW w:w="24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ntrols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-value</w:t>
            </w:r>
          </w:p>
        </w:tc>
      </w:tr>
      <w:tr w:rsidR="007C4144" w:rsidRPr="00B71DF2" w:rsidTr="00D929FB">
        <w:trPr>
          <w:trHeight w:val="127"/>
        </w:trPr>
        <w:tc>
          <w:tcPr>
            <w:tcW w:w="35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n=52) %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n=144) %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7C4144" w:rsidRPr="00B71DF2" w:rsidTr="00D929FB">
        <w:trPr>
          <w:trHeight w:val="265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e (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ears+SD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2 ± 5.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1.9 ± 5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906</w:t>
            </w:r>
          </w:p>
        </w:tc>
      </w:tr>
      <w:tr w:rsidR="007C4144" w:rsidRPr="00B71DF2" w:rsidTr="00D929FB">
        <w:trPr>
          <w:trHeight w:val="334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ationality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7C4144" w:rsidRPr="00B71DF2" w:rsidTr="00D929FB">
        <w:trPr>
          <w:trHeight w:val="24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wis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9.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6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215</w:t>
            </w:r>
          </w:p>
        </w:tc>
      </w:tr>
      <w:tr w:rsidR="007C4144" w:rsidRPr="00B71DF2" w:rsidTr="00D929FB">
        <w:trPr>
          <w:trHeight w:val="137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n-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wis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.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52410D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CH"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7C4144" w:rsidRPr="00B71DF2" w:rsidTr="00D929FB">
        <w:trPr>
          <w:trHeight w:val="315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rity</w:t>
            </w:r>
            <w:proofErr w:type="spellEnd"/>
            <w:r w:rsidR="00203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at the time of the questionnai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1 ± 0.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.1 ± 0.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895</w:t>
            </w:r>
          </w:p>
        </w:tc>
      </w:tr>
      <w:tr w:rsidR="007C4144" w:rsidRPr="00B71DF2" w:rsidTr="00D929FB">
        <w:trPr>
          <w:trHeight w:val="34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.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31</w:t>
            </w:r>
          </w:p>
        </w:tc>
      </w:tr>
      <w:tr w:rsidR="007C4144" w:rsidRPr="00B71DF2" w:rsidTr="00D929FB">
        <w:trPr>
          <w:trHeight w:val="124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≥</w:t>
            </w: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.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5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7C4144" w:rsidRPr="00B71DF2" w:rsidTr="00D929FB">
        <w:trPr>
          <w:trHeight w:val="443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dy mass index ≥ 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22</w:t>
            </w:r>
          </w:p>
        </w:tc>
      </w:tr>
      <w:tr w:rsidR="007C4144" w:rsidRPr="00B71DF2" w:rsidTr="00D929FB">
        <w:trPr>
          <w:trHeight w:val="134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nopaus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461*</w:t>
            </w:r>
          </w:p>
        </w:tc>
      </w:tr>
      <w:tr w:rsidR="007C4144" w:rsidRPr="00B71DF2" w:rsidTr="00D929FB">
        <w:trPr>
          <w:trHeight w:val="49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Gynecological surgery after index birt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163*</w:t>
            </w:r>
          </w:p>
        </w:tc>
      </w:tr>
      <w:tr w:rsidR="007C4144" w:rsidRPr="00B71DF2" w:rsidTr="00D929FB">
        <w:trPr>
          <w:trHeight w:val="305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hysiotherapy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9.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1</w:t>
            </w:r>
          </w:p>
        </w:tc>
      </w:tr>
      <w:tr w:rsidR="007C4144" w:rsidRPr="00B71DF2" w:rsidTr="00D929FB">
        <w:trPr>
          <w:trHeight w:val="19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aking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oral contracep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000*</w:t>
            </w:r>
          </w:p>
        </w:tc>
      </w:tr>
      <w:tr w:rsidR="007C4144" w:rsidRPr="00B71DF2" w:rsidTr="00D929FB">
        <w:trPr>
          <w:trHeight w:val="127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≥ 1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sarean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c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.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78</w:t>
            </w:r>
          </w:p>
        </w:tc>
      </w:tr>
      <w:tr w:rsidR="007C4144" w:rsidRPr="00B71DF2" w:rsidTr="00D929FB">
        <w:trPr>
          <w:trHeight w:val="137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moke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3.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767</w:t>
            </w:r>
          </w:p>
        </w:tc>
      </w:tr>
      <w:tr w:rsidR="007C4144" w:rsidRPr="00B71DF2" w:rsidTr="00D929FB">
        <w:trPr>
          <w:trHeight w:val="20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University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gre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21.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0.075</w:t>
            </w:r>
          </w:p>
        </w:tc>
      </w:tr>
      <w:tr w:rsidR="007C4144" w:rsidRPr="00B71DF2" w:rsidTr="00D929FB">
        <w:trPr>
          <w:trHeight w:val="167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Martial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atus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rried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6.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4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739</w:t>
            </w:r>
          </w:p>
        </w:tc>
      </w:tr>
      <w:tr w:rsidR="007C4144" w:rsidRPr="00B71DF2" w:rsidTr="00D929FB">
        <w:trPr>
          <w:trHeight w:val="177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Work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atus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mployed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5.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0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.361</w:t>
            </w:r>
          </w:p>
        </w:tc>
      </w:tr>
      <w:tr w:rsidR="007C4144" w:rsidRPr="00B71DF2" w:rsidTr="00D929FB">
        <w:trPr>
          <w:trHeight w:val="23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alth</w:t>
            </w:r>
            <w:proofErr w:type="spellEnd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suranc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7C4144" w:rsidRPr="00B71DF2" w:rsidTr="00D929FB">
        <w:trPr>
          <w:trHeight w:val="246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n-</w:t>
            </w: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ivat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6.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5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000*</w:t>
            </w:r>
          </w:p>
        </w:tc>
      </w:tr>
      <w:tr w:rsidR="007C4144" w:rsidRPr="00B71DF2" w:rsidTr="00D929FB">
        <w:trPr>
          <w:trHeight w:val="147"/>
        </w:trPr>
        <w:tc>
          <w:tcPr>
            <w:tcW w:w="35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ivat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.8</w:t>
            </w: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.2</w:t>
            </w:r>
          </w:p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7C4144" w:rsidRPr="00944A8A" w:rsidTr="00D929FB">
        <w:trPr>
          <w:trHeight w:val="448"/>
        </w:trPr>
        <w:tc>
          <w:tcPr>
            <w:tcW w:w="35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C4144" w:rsidRPr="00B71DF2" w:rsidRDefault="007C4144" w:rsidP="00D929FB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523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7C4144" w:rsidRPr="00B71DF2" w:rsidRDefault="007C4144" w:rsidP="00D929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*</w:t>
            </w:r>
            <w:r w:rsidRPr="00B71D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-value using Fisher's exact</w:t>
            </w:r>
          </w:p>
        </w:tc>
      </w:tr>
    </w:tbl>
    <w:p w:rsidR="007C4144" w:rsidRDefault="007C4144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60B84" w:rsidRDefault="00260B84" w:rsidP="0052410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52410D" w:rsidRPr="00B71DF2" w:rsidRDefault="0052410D" w:rsidP="0052410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 3</w:t>
      </w:r>
      <w:r w:rsidRPr="00B71DF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evere Urinary Incontinence in the whole cohort (defined as </w:t>
      </w:r>
      <w:r w:rsidRPr="0052410D">
        <w:rPr>
          <w:rFonts w:ascii="Times New Roman" w:hAnsi="Times New Roman" w:cs="Times New Roman"/>
          <w:b/>
          <w:bCs/>
          <w:sz w:val="22"/>
          <w:szCs w:val="22"/>
          <w:lang w:val="en-GB"/>
        </w:rPr>
        <w:t>UDI score ≥4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560"/>
        <w:gridCol w:w="1880"/>
        <w:gridCol w:w="1840"/>
      </w:tblGrid>
      <w:tr w:rsidR="0052410D" w:rsidRPr="0052410D" w:rsidTr="0052410D">
        <w:trPr>
          <w:trHeight w:val="28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DI score &lt; 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DI score ≥ 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-value</w:t>
            </w: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n = 129) 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n = 67) 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ASI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,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,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2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Age ≥ 40 </w:t>
            </w:r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ears</w:t>
            </w:r>
            <w:proofErr w:type="spellEnd"/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2,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31,3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166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ationality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937</w:t>
            </w: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wiss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69,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70,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Non-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wiss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30,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9,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2038F7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B71D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at the time of the questionnai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328</w:t>
            </w: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,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7,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87,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82,1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dy mass index &gt;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7,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677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mokers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5,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2,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00</w:t>
            </w:r>
            <w:r w:rsidR="00530B4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University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gree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0,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291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</w:t>
            </w:r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i</w:t>
            </w: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al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atus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394</w:t>
            </w: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nmarried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6,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8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83,6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Work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atus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-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nemployed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5,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0,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218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alth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surance</w:t>
            </w:r>
            <w:proofErr w:type="spellEnd"/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proofErr w:type="spellStart"/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ivate</w:t>
            </w:r>
            <w:proofErr w:type="spellEnd"/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4,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nopause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4,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6,1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742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ynecological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urgery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fter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index </w:t>
            </w:r>
            <w:proofErr w:type="spellStart"/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ivery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1,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109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hysiotherapy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32,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38,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415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aking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contracep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7,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654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evious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C</w:t>
            </w:r>
            <w:r w:rsidR="004D7F2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</w:t>
            </w: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ection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0,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0,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966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Induction of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bor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56,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61,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556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pidural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algesia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7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70,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787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olonged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cond stage &gt;2 h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8,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32,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562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olateral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pisiotomy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40,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56,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035</w:t>
            </w:r>
          </w:p>
        </w:tc>
      </w:tr>
      <w:tr w:rsidR="0052410D" w:rsidRPr="0052410D" w:rsidTr="0052410D">
        <w:trPr>
          <w:trHeight w:val="6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Persistent occiput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sterior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posi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7,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0,416</w:t>
            </w:r>
          </w:p>
        </w:tc>
      </w:tr>
      <w:tr w:rsidR="0052410D" w:rsidRPr="0052410D" w:rsidTr="0052410D">
        <w:trPr>
          <w:trHeight w:val="45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Instrumental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livery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0,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,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55</w:t>
            </w:r>
          </w:p>
        </w:tc>
      </w:tr>
      <w:tr w:rsidR="0052410D" w:rsidRPr="0052410D" w:rsidTr="004D7F2F">
        <w:trPr>
          <w:trHeight w:val="119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2410D" w:rsidRPr="0052410D" w:rsidTr="0052410D">
        <w:trPr>
          <w:trHeight w:val="28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Birth </w:t>
            </w:r>
            <w:proofErr w:type="spellStart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eight</w:t>
            </w:r>
            <w:proofErr w:type="spellEnd"/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&gt;90th percentil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,1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,5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410D" w:rsidRPr="0052410D" w:rsidRDefault="0052410D" w:rsidP="005241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241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88</w:t>
            </w:r>
          </w:p>
        </w:tc>
      </w:tr>
    </w:tbl>
    <w:p w:rsidR="0052410D" w:rsidRPr="007C4144" w:rsidRDefault="0052410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52410D" w:rsidRPr="007C4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73E"/>
    <w:rsid w:val="00111601"/>
    <w:rsid w:val="001E7920"/>
    <w:rsid w:val="002038F7"/>
    <w:rsid w:val="00260B84"/>
    <w:rsid w:val="00390826"/>
    <w:rsid w:val="003D2911"/>
    <w:rsid w:val="004D7F2F"/>
    <w:rsid w:val="00500AE0"/>
    <w:rsid w:val="0052410D"/>
    <w:rsid w:val="00530B40"/>
    <w:rsid w:val="00537405"/>
    <w:rsid w:val="00542E24"/>
    <w:rsid w:val="0065104F"/>
    <w:rsid w:val="007053DE"/>
    <w:rsid w:val="007C4144"/>
    <w:rsid w:val="007D014C"/>
    <w:rsid w:val="00834F35"/>
    <w:rsid w:val="009161F4"/>
    <w:rsid w:val="00944A8A"/>
    <w:rsid w:val="009D073E"/>
    <w:rsid w:val="00C04470"/>
    <w:rsid w:val="00D6507A"/>
    <w:rsid w:val="00DF4F84"/>
    <w:rsid w:val="00E0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EEB2D4"/>
  <w15:chartTrackingRefBased/>
  <w15:docId w15:val="{05FD29A0-36C3-4543-8F7C-5485F7A9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73E"/>
  </w:style>
  <w:style w:type="paragraph" w:styleId="Titre1">
    <w:name w:val="heading 1"/>
    <w:basedOn w:val="Normal"/>
    <w:next w:val="Normal"/>
    <w:link w:val="Titre1Car"/>
    <w:uiPriority w:val="9"/>
    <w:qFormat/>
    <w:rsid w:val="009D0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0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7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0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07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07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07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07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07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07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07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07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073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073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07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07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07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07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07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0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07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0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07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07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073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073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07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073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07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00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Tarasi</dc:creator>
  <cp:keywords/>
  <dc:description/>
  <cp:lastModifiedBy>Baptiste Tarasi</cp:lastModifiedBy>
  <cp:revision>6</cp:revision>
  <dcterms:created xsi:type="dcterms:W3CDTF">2025-10-25T07:31:00Z</dcterms:created>
  <dcterms:modified xsi:type="dcterms:W3CDTF">2025-10-25T14:51:00Z</dcterms:modified>
</cp:coreProperties>
</file>